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CEDEC" w14:textId="1097DDE0" w:rsidR="00B75B9A" w:rsidRPr="00B75B9A" w:rsidRDefault="00B75B9A" w:rsidP="00B75B9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B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deo S1 – Interactions with objects: play </w:t>
      </w:r>
      <w:r w:rsidRPr="00B75B9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s</w:t>
      </w:r>
      <w:r w:rsidRPr="00B75B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ggression</w:t>
      </w:r>
    </w:p>
    <w:p w14:paraId="58B0536B" w14:textId="0D31D2E3" w:rsidR="00B75B9A" w:rsidRPr="00B75B9A" w:rsidRDefault="00B75B9A" w:rsidP="00B75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5B9A">
        <w:rPr>
          <w:rFonts w:ascii="Times New Roman" w:hAnsi="Times New Roman" w:cs="Times New Roman"/>
          <w:sz w:val="24"/>
          <w:szCs w:val="24"/>
          <w:lang w:val="en-US"/>
        </w:rPr>
        <w:t>Video clips describing (</w:t>
      </w:r>
      <w:proofErr w:type="spellStart"/>
      <w:r w:rsidRPr="00B75B9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B75B9A">
        <w:rPr>
          <w:rFonts w:ascii="Times New Roman" w:hAnsi="Times New Roman" w:cs="Times New Roman"/>
          <w:sz w:val="24"/>
          <w:szCs w:val="24"/>
          <w:lang w:val="en-US"/>
        </w:rPr>
        <w:t xml:space="preserve">) a social object-play interaction with a branch between two immature </w:t>
      </w:r>
      <w:r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Pr="00B75B9A">
        <w:rPr>
          <w:rFonts w:ascii="Times New Roman" w:hAnsi="Times New Roman" w:cs="Times New Roman"/>
          <w:sz w:val="24"/>
          <w:szCs w:val="24"/>
          <w:lang w:val="en-US"/>
        </w:rPr>
        <w:t>, and (ii) an aggressive interaction between an adult male and adult females, in which the male uses a branc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ideo editing Sebastiano Bergamo.</w:t>
      </w:r>
    </w:p>
    <w:p w14:paraId="7F7D2428" w14:textId="77777777" w:rsidR="00B75B9A" w:rsidRPr="00B75B9A" w:rsidRDefault="00B75B9A" w:rsidP="00B75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E10F22" w14:textId="4FD55B36" w:rsidR="00B75B9A" w:rsidRPr="00B75B9A" w:rsidRDefault="00B75B9A" w:rsidP="00B75B9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B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deo S2 – </w:t>
      </w:r>
      <w:r w:rsidRPr="00B75B9A">
        <w:rPr>
          <w:rFonts w:ascii="Times New Roman" w:hAnsi="Times New Roman" w:cs="Times New Roman"/>
          <w:b/>
          <w:bCs/>
          <w:sz w:val="24"/>
          <w:szCs w:val="24"/>
          <w:lang w:val="en-US"/>
        </w:rPr>
        <w:t>Solitary and social o</w:t>
      </w:r>
      <w:r w:rsidRPr="00B75B9A">
        <w:rPr>
          <w:rFonts w:ascii="Times New Roman" w:hAnsi="Times New Roman" w:cs="Times New Roman"/>
          <w:b/>
          <w:bCs/>
          <w:sz w:val="24"/>
          <w:szCs w:val="24"/>
          <w:lang w:val="en-US"/>
        </w:rPr>
        <w:t>bject play</w:t>
      </w:r>
    </w:p>
    <w:p w14:paraId="219D84DC" w14:textId="771AA5D7" w:rsidR="00B75B9A" w:rsidRPr="00B75B9A" w:rsidRDefault="00B75B9A" w:rsidP="00B75B9A">
      <w:pPr>
        <w:spacing w:after="0" w:line="480" w:lineRule="auto"/>
        <w:jc w:val="both"/>
        <w:rPr>
          <w:lang w:val="en-US"/>
        </w:rPr>
      </w:pPr>
      <w:r w:rsidRPr="00B75B9A">
        <w:rPr>
          <w:rFonts w:ascii="Times New Roman" w:hAnsi="Times New Roman" w:cs="Times New Roman"/>
          <w:sz w:val="24"/>
          <w:szCs w:val="24"/>
          <w:lang w:val="en-US"/>
        </w:rPr>
        <w:t>Video clips describing (</w:t>
      </w:r>
      <w:proofErr w:type="spellStart"/>
      <w:r w:rsidRPr="00B75B9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B75B9A">
        <w:rPr>
          <w:rFonts w:ascii="Times New Roman" w:hAnsi="Times New Roman" w:cs="Times New Roman"/>
          <w:sz w:val="24"/>
          <w:szCs w:val="24"/>
          <w:lang w:val="en-US"/>
        </w:rPr>
        <w:t>) a</w:t>
      </w:r>
      <w:r>
        <w:rPr>
          <w:rFonts w:ascii="Times New Roman" w:hAnsi="Times New Roman" w:cs="Times New Roman"/>
          <w:sz w:val="24"/>
          <w:szCs w:val="24"/>
          <w:lang w:val="en-US"/>
        </w:rPr>
        <w:t>n infant engaging in a</w:t>
      </w:r>
      <w:r w:rsidRPr="00B75B9A">
        <w:rPr>
          <w:rFonts w:ascii="Times New Roman" w:hAnsi="Times New Roman" w:cs="Times New Roman"/>
          <w:sz w:val="24"/>
          <w:szCs w:val="24"/>
          <w:lang w:val="en-US"/>
        </w:rPr>
        <w:t xml:space="preserve"> solitary object-play session involving an object (an orange ball) provided by the researchers and not naturally present in the geladas’ environment, and (ii) a social object-play session involving a slip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two infants</w:t>
      </w:r>
      <w:r w:rsidRPr="00B75B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75B9A" w:rsidRPr="00B75B9A" w:rsidSect="00C1324B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8B4C2" w14:textId="77777777" w:rsidR="00FC199C" w:rsidRDefault="00FC199C" w:rsidP="00C1324B">
      <w:pPr>
        <w:spacing w:after="0" w:line="240" w:lineRule="auto"/>
      </w:pPr>
      <w:r>
        <w:separator/>
      </w:r>
    </w:p>
  </w:endnote>
  <w:endnote w:type="continuationSeparator" w:id="0">
    <w:p w14:paraId="35B39A5D" w14:textId="77777777" w:rsidR="00FC199C" w:rsidRDefault="00FC199C" w:rsidP="00C13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8621528"/>
      <w:docPartObj>
        <w:docPartGallery w:val="Page Numbers (Bottom of Page)"/>
        <w:docPartUnique/>
      </w:docPartObj>
    </w:sdtPr>
    <w:sdtContent>
      <w:p w14:paraId="24A9D87F" w14:textId="53681FC9" w:rsidR="001C7D76" w:rsidRDefault="001C7D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4D1">
          <w:rPr>
            <w:noProof/>
          </w:rPr>
          <w:t>5</w:t>
        </w:r>
        <w:r>
          <w:fldChar w:fldCharType="end"/>
        </w:r>
      </w:p>
    </w:sdtContent>
  </w:sdt>
  <w:p w14:paraId="7BB6F6EF" w14:textId="77777777" w:rsidR="001C7D76" w:rsidRDefault="001C7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7045F" w14:textId="77777777" w:rsidR="00FC199C" w:rsidRDefault="00FC199C" w:rsidP="00C1324B">
      <w:pPr>
        <w:spacing w:after="0" w:line="240" w:lineRule="auto"/>
      </w:pPr>
      <w:r>
        <w:separator/>
      </w:r>
    </w:p>
  </w:footnote>
  <w:footnote w:type="continuationSeparator" w:id="0">
    <w:p w14:paraId="629CB5BE" w14:textId="77777777" w:rsidR="00FC199C" w:rsidRDefault="00FC199C" w:rsidP="00C13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97040"/>
    <w:multiLevelType w:val="multilevel"/>
    <w:tmpl w:val="47D04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C4E6250"/>
    <w:multiLevelType w:val="multilevel"/>
    <w:tmpl w:val="CBEE2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C94507"/>
    <w:multiLevelType w:val="multilevel"/>
    <w:tmpl w:val="BBD2E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A04743"/>
    <w:multiLevelType w:val="multilevel"/>
    <w:tmpl w:val="1C869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AD5F4D"/>
    <w:multiLevelType w:val="hybridMultilevel"/>
    <w:tmpl w:val="AF4229E4"/>
    <w:lvl w:ilvl="0" w:tplc="9A54FE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4494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D678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F4B8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2E2E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CD1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38B71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08EC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4C9C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42615052">
    <w:abstractNumId w:val="2"/>
  </w:num>
  <w:num w:numId="2" w16cid:durableId="437724959">
    <w:abstractNumId w:val="3"/>
  </w:num>
  <w:num w:numId="3" w16cid:durableId="1332026933">
    <w:abstractNumId w:val="1"/>
  </w:num>
  <w:num w:numId="4" w16cid:durableId="1602029250">
    <w:abstractNumId w:val="4"/>
  </w:num>
  <w:num w:numId="5" w16cid:durableId="44539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699"/>
    <w:rsid w:val="00005A1F"/>
    <w:rsid w:val="000062A5"/>
    <w:rsid w:val="00033499"/>
    <w:rsid w:val="000379FC"/>
    <w:rsid w:val="000432B0"/>
    <w:rsid w:val="00044620"/>
    <w:rsid w:val="00050790"/>
    <w:rsid w:val="00053263"/>
    <w:rsid w:val="000533A7"/>
    <w:rsid w:val="0005761D"/>
    <w:rsid w:val="00057656"/>
    <w:rsid w:val="00060EB1"/>
    <w:rsid w:val="000611E0"/>
    <w:rsid w:val="000665BC"/>
    <w:rsid w:val="00066DFD"/>
    <w:rsid w:val="00070B23"/>
    <w:rsid w:val="0007571A"/>
    <w:rsid w:val="00081B39"/>
    <w:rsid w:val="00085555"/>
    <w:rsid w:val="00086AFC"/>
    <w:rsid w:val="000904B4"/>
    <w:rsid w:val="000950F4"/>
    <w:rsid w:val="00095EAA"/>
    <w:rsid w:val="000A0F69"/>
    <w:rsid w:val="000A1182"/>
    <w:rsid w:val="000B27BB"/>
    <w:rsid w:val="000B6B13"/>
    <w:rsid w:val="000C24EC"/>
    <w:rsid w:val="000C62AD"/>
    <w:rsid w:val="000D52BE"/>
    <w:rsid w:val="000D7159"/>
    <w:rsid w:val="000D7695"/>
    <w:rsid w:val="0010006A"/>
    <w:rsid w:val="001037C4"/>
    <w:rsid w:val="00112D04"/>
    <w:rsid w:val="00121E2A"/>
    <w:rsid w:val="0012415F"/>
    <w:rsid w:val="001272B5"/>
    <w:rsid w:val="00130C45"/>
    <w:rsid w:val="00131058"/>
    <w:rsid w:val="00131B4C"/>
    <w:rsid w:val="0014150E"/>
    <w:rsid w:val="00147088"/>
    <w:rsid w:val="00151AC8"/>
    <w:rsid w:val="001528DE"/>
    <w:rsid w:val="00154086"/>
    <w:rsid w:val="00160125"/>
    <w:rsid w:val="0016476E"/>
    <w:rsid w:val="00174392"/>
    <w:rsid w:val="00175B21"/>
    <w:rsid w:val="00175E07"/>
    <w:rsid w:val="00192B0F"/>
    <w:rsid w:val="0019598C"/>
    <w:rsid w:val="001A65FE"/>
    <w:rsid w:val="001B0B8F"/>
    <w:rsid w:val="001B2707"/>
    <w:rsid w:val="001B29E5"/>
    <w:rsid w:val="001B3993"/>
    <w:rsid w:val="001B3FA8"/>
    <w:rsid w:val="001B4066"/>
    <w:rsid w:val="001B51B1"/>
    <w:rsid w:val="001C24F5"/>
    <w:rsid w:val="001C7957"/>
    <w:rsid w:val="001C7D76"/>
    <w:rsid w:val="001D56FA"/>
    <w:rsid w:val="001D6B42"/>
    <w:rsid w:val="001D6BB8"/>
    <w:rsid w:val="001D761A"/>
    <w:rsid w:val="001E150E"/>
    <w:rsid w:val="001E7244"/>
    <w:rsid w:val="001F072F"/>
    <w:rsid w:val="001F30B5"/>
    <w:rsid w:val="001F5219"/>
    <w:rsid w:val="002037CC"/>
    <w:rsid w:val="00203F3B"/>
    <w:rsid w:val="002042FC"/>
    <w:rsid w:val="00207886"/>
    <w:rsid w:val="002140AE"/>
    <w:rsid w:val="00214FC3"/>
    <w:rsid w:val="00226C2E"/>
    <w:rsid w:val="00230474"/>
    <w:rsid w:val="00247721"/>
    <w:rsid w:val="00264C3F"/>
    <w:rsid w:val="0026692E"/>
    <w:rsid w:val="00267E87"/>
    <w:rsid w:val="00267EE7"/>
    <w:rsid w:val="0027395C"/>
    <w:rsid w:val="00275AE6"/>
    <w:rsid w:val="002829E3"/>
    <w:rsid w:val="002A6856"/>
    <w:rsid w:val="002B14E7"/>
    <w:rsid w:val="002B16C4"/>
    <w:rsid w:val="002B38F8"/>
    <w:rsid w:val="002B597A"/>
    <w:rsid w:val="002B5EB4"/>
    <w:rsid w:val="002C0274"/>
    <w:rsid w:val="002C05E7"/>
    <w:rsid w:val="002C7027"/>
    <w:rsid w:val="002D02C0"/>
    <w:rsid w:val="002D297C"/>
    <w:rsid w:val="002E3E2C"/>
    <w:rsid w:val="002F5EC3"/>
    <w:rsid w:val="00301DF3"/>
    <w:rsid w:val="00305DCD"/>
    <w:rsid w:val="003072C1"/>
    <w:rsid w:val="00312084"/>
    <w:rsid w:val="003125C4"/>
    <w:rsid w:val="0031287C"/>
    <w:rsid w:val="003140F3"/>
    <w:rsid w:val="00336177"/>
    <w:rsid w:val="003367AD"/>
    <w:rsid w:val="00341524"/>
    <w:rsid w:val="003504FE"/>
    <w:rsid w:val="003522FE"/>
    <w:rsid w:val="003663FD"/>
    <w:rsid w:val="0037591E"/>
    <w:rsid w:val="00375D64"/>
    <w:rsid w:val="00376469"/>
    <w:rsid w:val="003771D4"/>
    <w:rsid w:val="0038143B"/>
    <w:rsid w:val="00385FFB"/>
    <w:rsid w:val="00394120"/>
    <w:rsid w:val="003A0644"/>
    <w:rsid w:val="003A24A7"/>
    <w:rsid w:val="003B2DCC"/>
    <w:rsid w:val="003B7F25"/>
    <w:rsid w:val="003C564A"/>
    <w:rsid w:val="003C675E"/>
    <w:rsid w:val="003D54D9"/>
    <w:rsid w:val="003D564E"/>
    <w:rsid w:val="003D75EB"/>
    <w:rsid w:val="003E16C3"/>
    <w:rsid w:val="003E20FE"/>
    <w:rsid w:val="003E229B"/>
    <w:rsid w:val="003E2F94"/>
    <w:rsid w:val="003E481C"/>
    <w:rsid w:val="003F0F0F"/>
    <w:rsid w:val="0040311E"/>
    <w:rsid w:val="00406755"/>
    <w:rsid w:val="00426BF5"/>
    <w:rsid w:val="0043519A"/>
    <w:rsid w:val="00437A53"/>
    <w:rsid w:val="004412C7"/>
    <w:rsid w:val="004569C7"/>
    <w:rsid w:val="004641F4"/>
    <w:rsid w:val="00472FF8"/>
    <w:rsid w:val="00473606"/>
    <w:rsid w:val="004749CF"/>
    <w:rsid w:val="00491D80"/>
    <w:rsid w:val="004948BE"/>
    <w:rsid w:val="00495753"/>
    <w:rsid w:val="004A306D"/>
    <w:rsid w:val="004B35B1"/>
    <w:rsid w:val="004C40A3"/>
    <w:rsid w:val="004C4535"/>
    <w:rsid w:val="004E2BBF"/>
    <w:rsid w:val="004E311C"/>
    <w:rsid w:val="004E41D6"/>
    <w:rsid w:val="004E6157"/>
    <w:rsid w:val="004E6D03"/>
    <w:rsid w:val="004F0310"/>
    <w:rsid w:val="004F2766"/>
    <w:rsid w:val="004F5FC5"/>
    <w:rsid w:val="004F6A82"/>
    <w:rsid w:val="00502677"/>
    <w:rsid w:val="00506CBA"/>
    <w:rsid w:val="00507CEA"/>
    <w:rsid w:val="00511BF8"/>
    <w:rsid w:val="00515440"/>
    <w:rsid w:val="00515E43"/>
    <w:rsid w:val="00530E66"/>
    <w:rsid w:val="0054039B"/>
    <w:rsid w:val="00542470"/>
    <w:rsid w:val="00551BE9"/>
    <w:rsid w:val="00554744"/>
    <w:rsid w:val="00554C65"/>
    <w:rsid w:val="00561854"/>
    <w:rsid w:val="00562D60"/>
    <w:rsid w:val="00563BD8"/>
    <w:rsid w:val="00566D2C"/>
    <w:rsid w:val="0057157B"/>
    <w:rsid w:val="00573DC5"/>
    <w:rsid w:val="00581787"/>
    <w:rsid w:val="005824CA"/>
    <w:rsid w:val="0058440B"/>
    <w:rsid w:val="00586415"/>
    <w:rsid w:val="005A242E"/>
    <w:rsid w:val="005A39E6"/>
    <w:rsid w:val="005A78DE"/>
    <w:rsid w:val="005B10BC"/>
    <w:rsid w:val="005B18AF"/>
    <w:rsid w:val="005C1D2E"/>
    <w:rsid w:val="005D27BD"/>
    <w:rsid w:val="005D27FD"/>
    <w:rsid w:val="005D60F1"/>
    <w:rsid w:val="005E7EBA"/>
    <w:rsid w:val="005F53C8"/>
    <w:rsid w:val="005F7049"/>
    <w:rsid w:val="00612789"/>
    <w:rsid w:val="00613B10"/>
    <w:rsid w:val="00620DA4"/>
    <w:rsid w:val="006253D5"/>
    <w:rsid w:val="006255F6"/>
    <w:rsid w:val="006269E3"/>
    <w:rsid w:val="00634096"/>
    <w:rsid w:val="006447BB"/>
    <w:rsid w:val="0064519D"/>
    <w:rsid w:val="00650C73"/>
    <w:rsid w:val="0065696F"/>
    <w:rsid w:val="00664F71"/>
    <w:rsid w:val="0068693F"/>
    <w:rsid w:val="00696E48"/>
    <w:rsid w:val="006A29B5"/>
    <w:rsid w:val="006A2C5A"/>
    <w:rsid w:val="006A504D"/>
    <w:rsid w:val="006B104F"/>
    <w:rsid w:val="006B4774"/>
    <w:rsid w:val="006B6456"/>
    <w:rsid w:val="006C01D0"/>
    <w:rsid w:val="006C5EC4"/>
    <w:rsid w:val="006C7738"/>
    <w:rsid w:val="006D0644"/>
    <w:rsid w:val="006D112B"/>
    <w:rsid w:val="006D5A6F"/>
    <w:rsid w:val="006E1BBD"/>
    <w:rsid w:val="006E221F"/>
    <w:rsid w:val="006E3169"/>
    <w:rsid w:val="006E3F37"/>
    <w:rsid w:val="006E6416"/>
    <w:rsid w:val="006F05D2"/>
    <w:rsid w:val="006F2215"/>
    <w:rsid w:val="006F546F"/>
    <w:rsid w:val="00705369"/>
    <w:rsid w:val="00710ACF"/>
    <w:rsid w:val="00711251"/>
    <w:rsid w:val="00711588"/>
    <w:rsid w:val="00712792"/>
    <w:rsid w:val="00721A96"/>
    <w:rsid w:val="007220F0"/>
    <w:rsid w:val="00726F3F"/>
    <w:rsid w:val="00727060"/>
    <w:rsid w:val="00727259"/>
    <w:rsid w:val="00741070"/>
    <w:rsid w:val="00756052"/>
    <w:rsid w:val="00761CA2"/>
    <w:rsid w:val="00764671"/>
    <w:rsid w:val="0077036C"/>
    <w:rsid w:val="00777E4F"/>
    <w:rsid w:val="0078098F"/>
    <w:rsid w:val="00785C4F"/>
    <w:rsid w:val="007866EB"/>
    <w:rsid w:val="0079374F"/>
    <w:rsid w:val="007971E7"/>
    <w:rsid w:val="007A0ADF"/>
    <w:rsid w:val="007A3044"/>
    <w:rsid w:val="007C00F7"/>
    <w:rsid w:val="007C2580"/>
    <w:rsid w:val="007C3116"/>
    <w:rsid w:val="007D0D27"/>
    <w:rsid w:val="007D17D3"/>
    <w:rsid w:val="007D3D32"/>
    <w:rsid w:val="007E0D8B"/>
    <w:rsid w:val="007E371C"/>
    <w:rsid w:val="007E3D0B"/>
    <w:rsid w:val="007F1322"/>
    <w:rsid w:val="007F47D7"/>
    <w:rsid w:val="007F5F4C"/>
    <w:rsid w:val="00805674"/>
    <w:rsid w:val="008164AE"/>
    <w:rsid w:val="00821302"/>
    <w:rsid w:val="00822357"/>
    <w:rsid w:val="00833607"/>
    <w:rsid w:val="0083367F"/>
    <w:rsid w:val="0084035D"/>
    <w:rsid w:val="00840B80"/>
    <w:rsid w:val="00866FB7"/>
    <w:rsid w:val="00871484"/>
    <w:rsid w:val="00871EC1"/>
    <w:rsid w:val="008827BB"/>
    <w:rsid w:val="00885A67"/>
    <w:rsid w:val="008907BF"/>
    <w:rsid w:val="008A40F9"/>
    <w:rsid w:val="008A6851"/>
    <w:rsid w:val="008B7268"/>
    <w:rsid w:val="008C348D"/>
    <w:rsid w:val="008C51DC"/>
    <w:rsid w:val="008C5759"/>
    <w:rsid w:val="008C580C"/>
    <w:rsid w:val="008E6FD5"/>
    <w:rsid w:val="008F2F84"/>
    <w:rsid w:val="008F3BB4"/>
    <w:rsid w:val="009045D6"/>
    <w:rsid w:val="0091117B"/>
    <w:rsid w:val="00913DC8"/>
    <w:rsid w:val="00916D25"/>
    <w:rsid w:val="00920605"/>
    <w:rsid w:val="00924579"/>
    <w:rsid w:val="0092523B"/>
    <w:rsid w:val="00932B27"/>
    <w:rsid w:val="00934195"/>
    <w:rsid w:val="00935C25"/>
    <w:rsid w:val="00940114"/>
    <w:rsid w:val="00942777"/>
    <w:rsid w:val="00942E4E"/>
    <w:rsid w:val="009435E5"/>
    <w:rsid w:val="0094562F"/>
    <w:rsid w:val="00953336"/>
    <w:rsid w:val="0095437D"/>
    <w:rsid w:val="00956EAE"/>
    <w:rsid w:val="009620FE"/>
    <w:rsid w:val="009666CC"/>
    <w:rsid w:val="00981A04"/>
    <w:rsid w:val="00987982"/>
    <w:rsid w:val="00987D15"/>
    <w:rsid w:val="00996243"/>
    <w:rsid w:val="009A1D1B"/>
    <w:rsid w:val="009A539E"/>
    <w:rsid w:val="009A56D6"/>
    <w:rsid w:val="009A64B4"/>
    <w:rsid w:val="009B6E60"/>
    <w:rsid w:val="009C141A"/>
    <w:rsid w:val="009C6F7B"/>
    <w:rsid w:val="009D5F0A"/>
    <w:rsid w:val="009D75A7"/>
    <w:rsid w:val="009F1167"/>
    <w:rsid w:val="009F23A1"/>
    <w:rsid w:val="009F35A9"/>
    <w:rsid w:val="009F6D81"/>
    <w:rsid w:val="00A02646"/>
    <w:rsid w:val="00A02B79"/>
    <w:rsid w:val="00A030DE"/>
    <w:rsid w:val="00A1524C"/>
    <w:rsid w:val="00A17E01"/>
    <w:rsid w:val="00A27303"/>
    <w:rsid w:val="00A32CC1"/>
    <w:rsid w:val="00A3602C"/>
    <w:rsid w:val="00A44893"/>
    <w:rsid w:val="00A648CE"/>
    <w:rsid w:val="00A65914"/>
    <w:rsid w:val="00A74714"/>
    <w:rsid w:val="00AA2AD3"/>
    <w:rsid w:val="00AA505B"/>
    <w:rsid w:val="00AB1127"/>
    <w:rsid w:val="00AB24D0"/>
    <w:rsid w:val="00AB53D0"/>
    <w:rsid w:val="00AC3447"/>
    <w:rsid w:val="00AD1A7D"/>
    <w:rsid w:val="00AD2CCF"/>
    <w:rsid w:val="00AD43ED"/>
    <w:rsid w:val="00AD684D"/>
    <w:rsid w:val="00AE1B1C"/>
    <w:rsid w:val="00AE4286"/>
    <w:rsid w:val="00AE4D45"/>
    <w:rsid w:val="00AF1DB1"/>
    <w:rsid w:val="00AF2121"/>
    <w:rsid w:val="00AF6A37"/>
    <w:rsid w:val="00B0032B"/>
    <w:rsid w:val="00B0112A"/>
    <w:rsid w:val="00B0207A"/>
    <w:rsid w:val="00B03AD7"/>
    <w:rsid w:val="00B04ADB"/>
    <w:rsid w:val="00B05B46"/>
    <w:rsid w:val="00B24546"/>
    <w:rsid w:val="00B3076C"/>
    <w:rsid w:val="00B30D68"/>
    <w:rsid w:val="00B33485"/>
    <w:rsid w:val="00B3737C"/>
    <w:rsid w:val="00B42699"/>
    <w:rsid w:val="00B44C95"/>
    <w:rsid w:val="00B576FB"/>
    <w:rsid w:val="00B7156B"/>
    <w:rsid w:val="00B75B9A"/>
    <w:rsid w:val="00B7743C"/>
    <w:rsid w:val="00B85DA4"/>
    <w:rsid w:val="00B9006F"/>
    <w:rsid w:val="00B9565B"/>
    <w:rsid w:val="00B97663"/>
    <w:rsid w:val="00BA3EB8"/>
    <w:rsid w:val="00BB3504"/>
    <w:rsid w:val="00BB5163"/>
    <w:rsid w:val="00BB6559"/>
    <w:rsid w:val="00BC6296"/>
    <w:rsid w:val="00BD5C8D"/>
    <w:rsid w:val="00BE264A"/>
    <w:rsid w:val="00BE51FF"/>
    <w:rsid w:val="00BE702E"/>
    <w:rsid w:val="00BF02BF"/>
    <w:rsid w:val="00BF799F"/>
    <w:rsid w:val="00C07627"/>
    <w:rsid w:val="00C1324B"/>
    <w:rsid w:val="00C52F7A"/>
    <w:rsid w:val="00C545B4"/>
    <w:rsid w:val="00C55C80"/>
    <w:rsid w:val="00C60D20"/>
    <w:rsid w:val="00C6411A"/>
    <w:rsid w:val="00C67EE3"/>
    <w:rsid w:val="00C73281"/>
    <w:rsid w:val="00C753FB"/>
    <w:rsid w:val="00C760DB"/>
    <w:rsid w:val="00C85398"/>
    <w:rsid w:val="00C932A2"/>
    <w:rsid w:val="00C97F5D"/>
    <w:rsid w:val="00CA263D"/>
    <w:rsid w:val="00CA67C8"/>
    <w:rsid w:val="00CB0F33"/>
    <w:rsid w:val="00CB189E"/>
    <w:rsid w:val="00CB4C8F"/>
    <w:rsid w:val="00CE3DFE"/>
    <w:rsid w:val="00CE795E"/>
    <w:rsid w:val="00CF2160"/>
    <w:rsid w:val="00CF27DF"/>
    <w:rsid w:val="00D156F9"/>
    <w:rsid w:val="00D15C48"/>
    <w:rsid w:val="00D3054A"/>
    <w:rsid w:val="00D31514"/>
    <w:rsid w:val="00D451C6"/>
    <w:rsid w:val="00D451FF"/>
    <w:rsid w:val="00D45C40"/>
    <w:rsid w:val="00D52047"/>
    <w:rsid w:val="00D600C8"/>
    <w:rsid w:val="00D62C76"/>
    <w:rsid w:val="00D700F5"/>
    <w:rsid w:val="00D803C7"/>
    <w:rsid w:val="00D81EC7"/>
    <w:rsid w:val="00D84589"/>
    <w:rsid w:val="00D95788"/>
    <w:rsid w:val="00DA20BF"/>
    <w:rsid w:val="00DA2CAE"/>
    <w:rsid w:val="00DA430D"/>
    <w:rsid w:val="00DA4A49"/>
    <w:rsid w:val="00DB65C0"/>
    <w:rsid w:val="00DB7A28"/>
    <w:rsid w:val="00DC03D4"/>
    <w:rsid w:val="00DC042C"/>
    <w:rsid w:val="00DC21C8"/>
    <w:rsid w:val="00DD14D1"/>
    <w:rsid w:val="00DD4825"/>
    <w:rsid w:val="00DE777A"/>
    <w:rsid w:val="00DF5266"/>
    <w:rsid w:val="00DF6051"/>
    <w:rsid w:val="00E1010A"/>
    <w:rsid w:val="00E136A2"/>
    <w:rsid w:val="00E15125"/>
    <w:rsid w:val="00E164C6"/>
    <w:rsid w:val="00E215B7"/>
    <w:rsid w:val="00E21C62"/>
    <w:rsid w:val="00E252E9"/>
    <w:rsid w:val="00E253B3"/>
    <w:rsid w:val="00E25666"/>
    <w:rsid w:val="00E2713A"/>
    <w:rsid w:val="00E27713"/>
    <w:rsid w:val="00E31DCA"/>
    <w:rsid w:val="00E31DDA"/>
    <w:rsid w:val="00E37035"/>
    <w:rsid w:val="00E41337"/>
    <w:rsid w:val="00E434D1"/>
    <w:rsid w:val="00E523E4"/>
    <w:rsid w:val="00E52F77"/>
    <w:rsid w:val="00E669C9"/>
    <w:rsid w:val="00E73469"/>
    <w:rsid w:val="00E77463"/>
    <w:rsid w:val="00E77A86"/>
    <w:rsid w:val="00E94934"/>
    <w:rsid w:val="00EA0B5F"/>
    <w:rsid w:val="00EA3B5A"/>
    <w:rsid w:val="00EB68CD"/>
    <w:rsid w:val="00EB7F1B"/>
    <w:rsid w:val="00EC53E3"/>
    <w:rsid w:val="00EC6562"/>
    <w:rsid w:val="00ED5824"/>
    <w:rsid w:val="00EE2B9B"/>
    <w:rsid w:val="00EE7269"/>
    <w:rsid w:val="00EF3295"/>
    <w:rsid w:val="00EF7891"/>
    <w:rsid w:val="00F020A3"/>
    <w:rsid w:val="00F056A9"/>
    <w:rsid w:val="00F102DA"/>
    <w:rsid w:val="00F1297B"/>
    <w:rsid w:val="00F14E08"/>
    <w:rsid w:val="00F21DB8"/>
    <w:rsid w:val="00F24B49"/>
    <w:rsid w:val="00F2630D"/>
    <w:rsid w:val="00F41E42"/>
    <w:rsid w:val="00F4647D"/>
    <w:rsid w:val="00F55E31"/>
    <w:rsid w:val="00F56531"/>
    <w:rsid w:val="00F62573"/>
    <w:rsid w:val="00F62B45"/>
    <w:rsid w:val="00F644C0"/>
    <w:rsid w:val="00F6657B"/>
    <w:rsid w:val="00F707C0"/>
    <w:rsid w:val="00F7302C"/>
    <w:rsid w:val="00F91F64"/>
    <w:rsid w:val="00F9397F"/>
    <w:rsid w:val="00F956BF"/>
    <w:rsid w:val="00F97546"/>
    <w:rsid w:val="00FA3953"/>
    <w:rsid w:val="00FB1656"/>
    <w:rsid w:val="00FC1602"/>
    <w:rsid w:val="00FC199C"/>
    <w:rsid w:val="00FD4555"/>
    <w:rsid w:val="00FD7A2E"/>
    <w:rsid w:val="00FE782B"/>
    <w:rsid w:val="00FF119E"/>
    <w:rsid w:val="00FF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984328"/>
  <w15:chartTrackingRefBased/>
  <w15:docId w15:val="{99477979-00DB-4330-BD01-1CF4DAA4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2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6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32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24B"/>
  </w:style>
  <w:style w:type="paragraph" w:styleId="Footer">
    <w:name w:val="footer"/>
    <w:basedOn w:val="Normal"/>
    <w:link w:val="FooterChar"/>
    <w:uiPriority w:val="99"/>
    <w:unhideWhenUsed/>
    <w:rsid w:val="00C132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24B"/>
  </w:style>
  <w:style w:type="character" w:styleId="LineNumber">
    <w:name w:val="line number"/>
    <w:basedOn w:val="DefaultParagraphFont"/>
    <w:uiPriority w:val="99"/>
    <w:semiHidden/>
    <w:unhideWhenUsed/>
    <w:rsid w:val="00C1324B"/>
  </w:style>
  <w:style w:type="character" w:styleId="Hyperlink">
    <w:name w:val="Hyperlink"/>
    <w:basedOn w:val="DefaultParagraphFont"/>
    <w:uiPriority w:val="99"/>
    <w:unhideWhenUsed/>
    <w:rsid w:val="0064519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1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6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BF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BF5"/>
    <w:rPr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85C4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E777A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3C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3C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3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45D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3BB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C65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A2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Cordoni</dc:creator>
  <cp:keywords/>
  <dc:description/>
  <cp:lastModifiedBy>Giada Cordoni</cp:lastModifiedBy>
  <cp:revision>4</cp:revision>
  <dcterms:created xsi:type="dcterms:W3CDTF">2026-03-23T14:55:00Z</dcterms:created>
  <dcterms:modified xsi:type="dcterms:W3CDTF">2026-03-23T15:32:00Z</dcterms:modified>
</cp:coreProperties>
</file>